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7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649"/>
        <w:gridCol w:w="292"/>
        <w:gridCol w:w="363"/>
        <w:gridCol w:w="364"/>
        <w:gridCol w:w="364"/>
        <w:gridCol w:w="364"/>
        <w:gridCol w:w="364"/>
        <w:gridCol w:w="364"/>
        <w:gridCol w:w="364"/>
        <w:gridCol w:w="364"/>
        <w:gridCol w:w="473"/>
        <w:gridCol w:w="473"/>
        <w:gridCol w:w="473"/>
        <w:gridCol w:w="473"/>
        <w:gridCol w:w="433"/>
        <w:gridCol w:w="709"/>
        <w:gridCol w:w="977"/>
        <w:gridCol w:w="859"/>
        <w:gridCol w:w="658"/>
        <w:gridCol w:w="831"/>
        <w:gridCol w:w="1278"/>
        <w:gridCol w:w="925"/>
        <w:gridCol w:w="567"/>
      </w:tblGrid>
      <w:tr w:rsidR="005E5E64" w:rsidRPr="001319B4" w:rsidTr="005E5E64">
        <w:trPr>
          <w:trHeight w:val="269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E5E6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6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5E6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6237" w:type="dxa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5E6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BIVAC Score Quality Items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E5E6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E5E6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E5E6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E5E6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E5E6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E5E6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5E6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1319B4" w:rsidRPr="001319B4" w:rsidTr="005E5E64">
        <w:trPr>
          <w:trHeight w:val="995"/>
        </w:trPr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study</w:t>
            </w:r>
            <w:proofErr w:type="spellEnd"/>
          </w:p>
        </w:tc>
        <w:tc>
          <w:tcPr>
            <w:tcW w:w="6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year</w:t>
            </w:r>
            <w:proofErr w:type="spellEnd"/>
          </w:p>
        </w:tc>
        <w:tc>
          <w:tcPr>
            <w:tcW w:w="2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  <w:r w:rsidR="001319B4"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r w:rsidR="001319B4"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r w:rsidR="001319B4"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r w:rsidR="001319B4"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r w:rsidR="001319B4"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r w:rsidR="001319B4"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r w:rsidR="001319B4"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r w:rsidR="001319B4"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r w:rsidR="001319B4"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</w:p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</w:p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</w:p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</w:p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</w:t>
            </w:r>
          </w:p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total score</w:t>
            </w:r>
          </w:p>
        </w:tc>
        <w:tc>
          <w:tcPr>
            <w:tcW w:w="9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method</w:t>
            </w:r>
            <w:proofErr w:type="spellEnd"/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no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.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of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subjects</w:t>
            </w:r>
            <w:proofErr w:type="spellEnd"/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males</w:t>
            </w:r>
            <w:proofErr w:type="spellEnd"/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females</w:t>
            </w:r>
            <w:proofErr w:type="spellEnd"/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status</w:t>
            </w:r>
            <w:proofErr w:type="spellEnd"/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val="en-GB" w:eastAsia="de-AT"/>
              </w:rPr>
              <w:t>no. of samples per patient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vi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andaranayake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07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.1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aysoy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21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.3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iosca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97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unknow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1.8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iosca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06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.5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arobene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.8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arobene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.0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arobene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.8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arobene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7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enzymatic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9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4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arter et al.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6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enzymatic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.7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ostongs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85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unknow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7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2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.7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Dimitri et al.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9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3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Fraser et al. [1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83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.4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5E5E64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Fraser et al. [2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8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unknow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3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Fraser et al. [3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8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3.4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Gallagher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9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.4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Gonzáles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91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.0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Gowans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88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1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Hilderin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[1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8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enzymatic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.4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Hilderin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[2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8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enzymatic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Hölzel et al. [1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87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.6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Hölzel et al. [2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87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.8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Hölzel et al. [3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87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.3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Keevil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98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9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Larsson et al. [1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0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2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Larsson et al. [2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0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3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Matsubara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08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unknow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3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.2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Meijers et al. [1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7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1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Meijers et al. [2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7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.0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Nunes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unknow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.5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Ozturk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3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9.2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Pined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-Tenor et al. [1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3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9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5E5E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Pined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-Tenor et al. [</w:t>
            </w:r>
            <w:r w:rsidR="001319B4"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3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.0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Pined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-Tenor et al. [3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3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.0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Pined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-Tenor et al. [4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3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.1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Qi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5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unknow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3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Ravn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6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unknow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.7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Reinhard et al. [1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0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enzymatic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.9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Reinhard et al. [2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0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enzymatic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7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Rosano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8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7.9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Rowe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enzymatic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4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Statland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73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.4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Toffaletti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08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enzymatic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.8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Waikar</w:t>
            </w:r>
            <w:proofErr w:type="spellEnd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18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enzymatic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non </w:t>
            </w: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.4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Wang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021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enzymatic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C3C3C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3C3C3C"/>
                <w:lang w:eastAsia="de-AT"/>
              </w:rPr>
              <w:t>4.3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Williams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78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unknow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10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7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.4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Winkel et al. [1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74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unknow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3.7</w:t>
            </w:r>
          </w:p>
        </w:tc>
      </w:tr>
      <w:tr w:rsidR="001319B4" w:rsidRPr="001319B4" w:rsidTr="005E5E64">
        <w:trPr>
          <w:trHeight w:val="57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5E5E6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Winkel et al. [2]</w:t>
            </w:r>
            <w:bookmarkStart w:id="0" w:name="_GoBack"/>
            <w:bookmarkEnd w:id="0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76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unknow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.2</w:t>
            </w:r>
          </w:p>
        </w:tc>
      </w:tr>
      <w:tr w:rsidR="001319B4" w:rsidRPr="001319B4" w:rsidTr="005E5E64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Young et al.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971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jaff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health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B4" w:rsidRPr="001319B4" w:rsidRDefault="001319B4" w:rsidP="00131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319B4">
              <w:rPr>
                <w:rFonts w:ascii="Calibri" w:eastAsia="Times New Roman" w:hAnsi="Calibri" w:cs="Calibri"/>
                <w:color w:val="000000"/>
                <w:lang w:eastAsia="de-AT"/>
              </w:rPr>
              <w:t>4.4</w:t>
            </w:r>
          </w:p>
        </w:tc>
      </w:tr>
    </w:tbl>
    <w:p w:rsidR="001319B4" w:rsidRDefault="001319B4"/>
    <w:sectPr w:rsidR="001319B4" w:rsidSect="001319B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9B4"/>
    <w:rsid w:val="001319B4"/>
    <w:rsid w:val="005E5E64"/>
    <w:rsid w:val="00642E9F"/>
    <w:rsid w:val="00A9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5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5E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5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5E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Thöni</dc:creator>
  <cp:lastModifiedBy>Stefanie Thöni</cp:lastModifiedBy>
  <cp:revision>1</cp:revision>
  <dcterms:created xsi:type="dcterms:W3CDTF">2022-09-11T16:41:00Z</dcterms:created>
  <dcterms:modified xsi:type="dcterms:W3CDTF">2022-09-11T17:00:00Z</dcterms:modified>
</cp:coreProperties>
</file>